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962" w:rsidRDefault="0064019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="00126C33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7B058F">
        <w:rPr>
          <w:rFonts w:ascii="Times New Roman" w:hAnsi="Times New Roman" w:cs="Times New Roman"/>
          <w:b/>
          <w:sz w:val="24"/>
          <w:szCs w:val="24"/>
          <w:lang w:val="en-US"/>
        </w:rPr>
        <w:t>: Proteins up-regulated</w:t>
      </w:r>
      <w:r w:rsidR="00D809D0" w:rsidRPr="00D809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</w:t>
      </w:r>
      <w:r w:rsidR="00D809D0" w:rsidRPr="00D809D0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racoccidioides </w:t>
      </w:r>
      <w:proofErr w:type="gramStart"/>
      <w:r w:rsidR="00D809D0" w:rsidRPr="00D809D0">
        <w:rPr>
          <w:rFonts w:ascii="Times New Roman" w:hAnsi="Times New Roman" w:cs="Times New Roman"/>
          <w:i/>
          <w:sz w:val="24"/>
          <w:szCs w:val="24"/>
          <w:lang w:val="en-US"/>
        </w:rPr>
        <w:t>lutzii</w:t>
      </w:r>
      <w:r w:rsidR="00D809D0" w:rsidRPr="00D809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B05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809D0" w:rsidRPr="00D809D0">
        <w:rPr>
          <w:rFonts w:ascii="Times New Roman" w:hAnsi="Times New Roman" w:cs="Times New Roman"/>
          <w:b/>
          <w:sz w:val="24"/>
          <w:szCs w:val="24"/>
          <w:lang w:val="en-US"/>
        </w:rPr>
        <w:t>after</w:t>
      </w:r>
      <w:proofErr w:type="gramEnd"/>
      <w:r w:rsidR="00D809D0" w:rsidRPr="00D809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rowth for 48 hours in sodium acetate as carbon source.</w:t>
      </w:r>
    </w:p>
    <w:tbl>
      <w:tblPr>
        <w:tblW w:w="10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235"/>
        <w:gridCol w:w="4745"/>
        <w:gridCol w:w="1793"/>
        <w:gridCol w:w="1140"/>
      </w:tblGrid>
      <w:tr w:rsidR="00D809D0" w:rsidRPr="00D809D0" w:rsidTr="00D809D0">
        <w:trPr>
          <w:trHeight w:val="705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ession number</w:t>
            </w:r>
            <w:r w:rsidRPr="00D80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5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tein Description</w:t>
            </w:r>
            <w:r w:rsidRPr="00D80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etate/Glucose Ratio</w:t>
            </w:r>
            <w:r w:rsidRPr="00D80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core</w:t>
            </w:r>
          </w:p>
        </w:tc>
      </w:tr>
      <w:tr w:rsidR="00D809D0" w:rsidRPr="00D809D0" w:rsidTr="00D809D0">
        <w:trPr>
          <w:trHeight w:val="390"/>
        </w:trPr>
        <w:tc>
          <w:tcPr>
            <w:tcW w:w="75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unctional categories</w:t>
            </w:r>
            <w:r w:rsidRPr="00D80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d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809D0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. METABOLISM</w:t>
            </w:r>
          </w:p>
        </w:tc>
      </w:tr>
      <w:tr w:rsidR="00D809D0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Amino acid metabolism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97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,4-dihydroxyhept-2-ene-1,7-dioic acid aldo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48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-isopropylmalate synth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19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-oxoisovalerate dehydrogenase subunit bet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97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-hydroxyisobutyrate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32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-isopropylmalate dehydrogenase 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85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denosylhomocystei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20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anine aminotransfer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66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thranilate synthase component 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96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gi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14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partate aminotransfer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06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partate-semialdehyde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909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 phosphoribosyltransfer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36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oline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bookmarkStart w:id="0" w:name="_GoBack"/>
            <w:bookmarkEnd w:id="0"/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19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orismate mu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40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stathionine beta-ly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25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ta-1-pyrroline-5-carboxylate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77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hydroxy-acid dehydra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16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umarylacetoace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86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umarylacetoacetate hydrolase domain-contain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64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amma-butyrobetaine dioxy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95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amma-glutamyl phosphate reduc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93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mate carboxypeptid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56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ycine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40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stidine biosynthesis trifunction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16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omogentisate 1,2-dioxy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99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omoserine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64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ynurenine-oxoglutarate transami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21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sochorismatase domain-contain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08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sochorismatase family hydro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16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-serine dehydra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09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PA: putative Conserved lysine-rich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16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leylacetoacetate isomer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10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lang w:eastAsia="pt-BR"/>
              </w:rPr>
              <w:t>Methylcrotonoyl-CoA carboxylase beta cha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03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B05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thylmalonate-semialdehyde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30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7B058F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B05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-methyl-5'-thioadenosine phosphory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04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rphyrin and chlorophyll metabolism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84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accharopine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16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hreonine dehydra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53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ysine decarboxylase-like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809D0" w:rsidRPr="00BA77B2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lastRenderedPageBreak/>
              <w:t>Nitrogen, sulfur and selenium metabolism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23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-nitropropane dioxy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60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anate hydra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D809D0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33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ormamid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9D0" w:rsidRPr="00D809D0" w:rsidRDefault="00D809D0" w:rsidP="00D8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95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Urease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B1962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ucleotide/nucleoside/nucleobase metabolism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31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TP synth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33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MP synth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43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urine nucleoside phosphory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43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ric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24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rbamoyl-phosphate synth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90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NA-directed RNA polymerase III subunit Rpc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92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NA-directed RNA polymerase III subunit RPC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91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Nucleoside-diphosphate-sugar epimerase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B1962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hosphate metabolism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66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-nitrophenylphospha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27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Nitroreductase family protein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B1962" w:rsidRPr="00BA77B2" w:rsidTr="00D809D0">
        <w:trPr>
          <w:trHeight w:val="315"/>
        </w:trPr>
        <w:tc>
          <w:tcPr>
            <w:tcW w:w="7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-compound and carbohydrate metabolism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77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ositol-3-phosphate synth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18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orbitol utilization protein SOU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41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NADP-dependent leukotriene B4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76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DP-dependent glycerol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27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ycogen synth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24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dose 1-epimerase family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28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midohydro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B1962" w:rsidRPr="00BA77B2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Lipid, fatty acid and isoprenoid metabolism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32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-hydroxybutyryl-CoA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66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-ketoacyl-CoA thio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74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-ketoacyl-CoA thio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44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etyl-CoA acetyltransfer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45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yl-CoA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11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yl-coenzyme A oxid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30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oyl-CoA hydra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39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oyl-CoA hydrataseily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69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Esterase D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98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ryl-CoA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96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Isopentenyl-diphosphate Delta-isomerase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97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iPid Depleted family memb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86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onspecific lipid-transfer protein _ Transpor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92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oxisomal dehydra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09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Succinyl-CoA:3-ketoacid-coenzyme A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55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ort-chain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26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acylglycerol pyrophosphate phospha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B1962" w:rsidRPr="00BA77B2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lastRenderedPageBreak/>
              <w:t>Metabolism of vitamins, cofactors, and prosthetic groups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22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-methyl-2-oxobutanoatehydroxymethyltransfer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70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-formyltetrahydrofolate cyclo-lig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85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,7-dimethyl-8-ribityllumazine synth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32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yridoxine biosynthesis protein PDX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34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photyrosine protein phospha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42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dose reduc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10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hiJ/PfpI family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63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,2-oxophytodienoate reduc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74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drolase-HD superfamily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53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ylamine N-acetyltransferase 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08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enelactone hydrolase family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87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Lactoylglutathione lyase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29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uinone oxidoreduc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56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Aflatoxin B1 aldehyde reductase member 2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96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r w:rsidR="00BE3B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dro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2. ENERGY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B1962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Glycolysis and gluconeogenesis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68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ructose-1,6-bisphospha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99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ructose-bisphosphate aldo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17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coki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46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yceraldehyde-3-phosphate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03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yruvate dehydrogenase protein X componen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</w:tr>
      <w:tr w:rsidR="002B1962" w:rsidRPr="00D809D0" w:rsidTr="00BE3BC4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Default="009956BB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  <w:p w:rsidR="002B1962" w:rsidRPr="00D809D0" w:rsidRDefault="00BE3BC4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Ethanol production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40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cohol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54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cohol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91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cohol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</w:tr>
      <w:tr w:rsidR="002B1962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91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dehyde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962" w:rsidRPr="00D809D0" w:rsidRDefault="002B1962" w:rsidP="002B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05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yruvate decarboxy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554CD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entose-phosphate pathway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63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cose-6-phosphate 1-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94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oxyribose-phosphate aldo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14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ibose 5-phosphate isomerase 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554CD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Tricarboxylic-acid pathway 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73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-oxoglutarate dehydrogenase E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07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itrate synth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91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hydrolipoamide succinyltransfer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58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umarate hydra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85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socitrate dehydrogenase subunit 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05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late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72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ccinate dehydrogenase flavoprotein subuni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10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uccinate dehydrogenase iron-sulfur subuni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41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uccinyl-CoA ligase subunit alph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04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-isopropylmalate dehydratase large subuni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554CD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lastRenderedPageBreak/>
              <w:t xml:space="preserve">Glyoxylat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ycle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95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socitrate ly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54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late synth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554CD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Methylcytrate cycle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55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-methylcitrate synth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55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2-methylcitrate dehydratase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554CD" w:rsidRPr="00BA77B2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Electron transport and membrane-associated energy conservation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60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 synthase delta cha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57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 synthase gamma cha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03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 synthase subunit bet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55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 synthase subunit g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82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ase alpha subuni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257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tochrome b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08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ytochrome b-c1 complex subunit 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26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tochrome 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24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tochrome c oxidase subunit VI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67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biquinol-cytochrome c reductase subunit 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201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DH dehydrogenase subunit 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554CD" w:rsidRPr="00BA77B2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3. CELL CYCLE and DNA PROCESSING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88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-dependent DNA helic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17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romosome transmission fidelity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49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NA repair and recombination protein RAD2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27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NA replication licensing factor mcm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52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NA-binding protein HGH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82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CRO domain-contain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29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lication factor-A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48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NA polymerase alpha catalytic subuni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26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lcineurin bind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19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icrotubule-associated protein RP/EB family member 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47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DP-ribosylation factor family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20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ENP-Q a CENPA-CAD centromere complex subuni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554CD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4. TRANSCRIPTION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91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stone H2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91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ate histone H2B.L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09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stone H3.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09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stone H4.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12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stone H4.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55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126C33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hyperlink r:id="rId8" w:anchor="alnHdr_261188929" w:tooltip="Go to alignment for CBF/NF-Y family transcription factor [Blastomyces gilchristii SLH14081] &gt;gb|EGE84884.1| CBF/NF-Y family transcription factor [Blastomyces dermatitidis ATCC 18188] &gt;gb|EQL29831.1| hypothetical protein BDFG_07609 [Blastomyces dermatitidis ATC" w:history="1">
              <w:r w:rsidR="00A554CD" w:rsidRPr="00D809D0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pt-BR"/>
                </w:rPr>
                <w:t>CBF/NF-Y family transcription factor</w:t>
              </w:r>
            </w:hyperlink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81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ucleic acid-bind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72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ir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71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lymerase II polypeptide D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46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cription elongation factor spt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27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-dependent RNA helicase suv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80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NA lig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AG_0225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RNA decapping hydro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27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-mRNA-processing factor 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16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ptidyl-prolyl cis-trans isomerase cyp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92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-mRNA-splicing facto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71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Nuclear transport factor 2 domain-containing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76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4/U6 small nuclear ribonucleoprotein PRP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39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ly(A) RNA polymerase cid1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43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6 zinc finger domain contain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64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NA bind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99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terogeneous nuclear ribonucleoprotein HRP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554CD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5. PROTEIN SYNTHESIS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36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S ribosomal protein S1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96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S ribosomal protein L3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55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S ribosomal protein L4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41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S ribosomal protein S1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15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S ribosomal protein L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28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S ribosomal protein L1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73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S ribosomal protein L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30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xportin-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74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karyotic translation initiation factor 2 subunit gamm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58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longation factor 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38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karyotic peptide chain release factor subunit 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07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myl-tRNA synthe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70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ryl-tRNA synthe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10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hreonyl-tRNA synthe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74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alyl-tRNA synthe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96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lation initiation factor 2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77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ranslation initiation factor 3 subunit J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554CD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6. PROTEIN FATE 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72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S protease regulatory subunit 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19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6S proteasome non-ATPase regulatory subunit 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96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6S proteasome non-ATPase regulatory subunit 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02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6S proteasome regulatory subunit RPN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02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kyrin repeat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77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dosomal peripheral membrane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912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K506-bind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97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redoxin domain-contain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85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126C33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hyperlink r:id="rId9" w:anchor="alnHdr_821504707" w:tooltip="Go to alignment for prefoldin subunit 1 [Emmonsia crescens UAMH 3008]" w:history="1">
              <w:r w:rsidR="00A554CD" w:rsidRPr="00D809D0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pt-BR"/>
                </w:rPr>
                <w:t>Golgi apparatus membrane protein TVP18</w:t>
              </w:r>
            </w:hyperlink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16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TP-binding protein ypt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25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chondrial co-chaperone Grp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77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itochondrial import inner  translocase subunit tim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10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chondrial intermembrane  subunit Tim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41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chondrial-processing peptidase subunit bet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49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nothiol glutaredoxin-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78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ptidyl-prolyl cis-trans isomerase A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73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ptidyl-prolyl cis-trans isomerase B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AG_0750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ptidyl-prolyl cis-trans isomerase ssp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25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ptidylprolyl isomer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10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foldin subunit 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85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asome component C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53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asome component PRE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07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asome component Y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14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asome subunit alpha type-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22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yroglutamyl peptidase type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239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-complex protein 1 subunit zet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29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biquitin carboxyl-terminal hydro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25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biquitin carboxyl-terminal hydro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28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BX domain-contain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89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acuolar-sorting protein snf7_Endocytosi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50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Xaa-Pro aminopeptid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66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partyl aminopeptid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554CD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7. PROTEIN WITH BINDING FUNCTION or COFACTOR REQUIREMENT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98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YbgI</w:t>
            </w:r>
            <w:proofErr w:type="spellEnd"/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/family </w:t>
            </w:r>
            <w:proofErr w:type="spellStart"/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inuclear</w:t>
            </w:r>
            <w:proofErr w:type="spellEnd"/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metal center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39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gesterone bind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64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TP-binding protein RBG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67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aperone protein clpB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554CD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8. CELLULAR TRANSPORT, TRANSPORT FACILITIES and TRANSPORT ROUTES</w:t>
            </w:r>
          </w:p>
        </w:tc>
      </w:tr>
      <w:tr w:rsidR="00A554CD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55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atomer subunit epsilo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4CD" w:rsidRPr="00D809D0" w:rsidRDefault="00A554CD" w:rsidP="00A5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35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atomer subunit alph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10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F hand domain-contain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50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TP-binding protein SAS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09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TP-binding protein ypt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32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eavy metal ion transporter, putativ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213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actose perme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75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chondrial ATPase inhibitor, IATP family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24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a+/K+-exchanging ATPase alpha cha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27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phatidylinositol transport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34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ransport protein particle subunit bet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242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Voltage-dependent anion channel protein 1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956BB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9. CELLULAR COMMUNICATION/SIGNAL TRANSDUCTION MECHANISM 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33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MP-regulated phosphoprotein family protein Igo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59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phorelay intermediate protein YPD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60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as-like GTP-bind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27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in phosphatase inhibitor 2 (IPP-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956BB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0. CELL RESCUE, DEFENSE and VIRULENCE</w:t>
            </w:r>
          </w:p>
        </w:tc>
      </w:tr>
      <w:tr w:rsidR="009956BB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tress response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87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 kDa heat shock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05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at shock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26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sp70-like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26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sp7-like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AG_0514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 kDa heat shock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956BB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Detoxification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45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ta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86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mate-cysteine lig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16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peroxide dismutase Cu/Zn SOD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72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peroxide dismutase Fe/Mn SOD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92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peroxide dismutase Fe/Mn SOD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29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thione reduc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93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thione S-transferase Gst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956BB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1. BIOGENESIS OF CELLULAR COMPONENTS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ell wall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65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pha-1,3-glucan synth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87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olichol-phosphate mannosyltransfer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13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eta-hexosaminid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03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,4-alpha-glucan-branching enzym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956BB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ytoskeleton/strucutural proteins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56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t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18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ctin like protein 2/3 complex, subunit 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25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lathrin light cha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52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Cytoskeletal adaptor protein SagA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95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imbrin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956BB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2. MISCELLANEOUS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90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grammed cell death protein 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49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utophagy-related protein 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00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lpha/beta hydrolase fold family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65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2 domain-contain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51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CH domain-contain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15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bW domain-contain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36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UE domain-contain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61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UF28 domain-contain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42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KC/KEOPS complex, subunit Pcc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06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licitor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42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donuclease/exonuclease/phospha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50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AD-superfamily hydro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03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HE domain-contain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97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A domain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71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S207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87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S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82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D dependent epimer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85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smotic growth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72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AP domain-contain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33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hydrolipoyl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55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AD dependent oxidoreductase superfamily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77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-(hydroxymethyl)glutathione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956BB" w:rsidRPr="00D809D0" w:rsidTr="00D809D0">
        <w:trPr>
          <w:trHeight w:val="315"/>
        </w:trPr>
        <w:tc>
          <w:tcPr>
            <w:tcW w:w="10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3. UNCLASSIFIED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29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33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34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83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28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95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00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12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33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37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07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64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74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92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30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33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35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40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56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62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85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95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24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37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85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671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138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142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32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405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937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980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2043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216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233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2439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250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251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</w:tr>
      <w:tr w:rsidR="009956BB" w:rsidRPr="00D809D0" w:rsidTr="00D809D0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2554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</w:tr>
      <w:tr w:rsidR="009956BB" w:rsidRPr="00D809D0" w:rsidTr="00D809D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2676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6BB" w:rsidRPr="00D809D0" w:rsidRDefault="009956BB" w:rsidP="00995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809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</w:tbl>
    <w:p w:rsidR="00D809D0" w:rsidRDefault="00D809D0">
      <w:pP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proofErr w:type="spellStart"/>
      <w:r w:rsidRPr="00D809D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a</w:t>
      </w:r>
      <w:proofErr w:type="spellEnd"/>
      <w:r w:rsidRPr="00D809D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Identification of differentially regulated proteins from </w:t>
      </w:r>
      <w:r w:rsidRPr="00D809D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Paracoccidioides</w:t>
      </w:r>
      <w:r w:rsidRPr="00D809D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genome database (http://www.broadinstitute.org/annotation/genome/paracoccidioides_brasiliensis/MultiHome.html) using the </w:t>
      </w:r>
      <w:proofErr w:type="spellStart"/>
      <w:r w:rsidRPr="00D809D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roteinLynx</w:t>
      </w:r>
      <w:proofErr w:type="spellEnd"/>
      <w:r w:rsidRPr="00D809D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Global Server vs. 2.4 (PLGS) (Waters Corporation, Manchester, UK).</w:t>
      </w:r>
    </w:p>
    <w:p w:rsidR="00D809D0" w:rsidRDefault="00D809D0">
      <w:pP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D809D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b</w:t>
      </w:r>
      <w:r w:rsidR="00BA77B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Proteins</w:t>
      </w:r>
      <w:r w:rsidRPr="00D809D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annotation from </w:t>
      </w:r>
      <w:r w:rsidRPr="00D809D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Paracoccidioides</w:t>
      </w:r>
      <w:r w:rsidRPr="00D809D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genome database or by homology from NCBI database (</w:t>
      </w:r>
      <w:hyperlink r:id="rId10" w:history="1">
        <w:r w:rsidRPr="00B9731E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pt-BR"/>
          </w:rPr>
          <w:t>http://www.ncbi.nlm.nih.gov/</w:t>
        </w:r>
      </w:hyperlink>
      <w:r w:rsidRPr="00D809D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)</w:t>
      </w:r>
    </w:p>
    <w:p w:rsidR="00D809D0" w:rsidRDefault="00D809D0" w:rsidP="00D809D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D809D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lastRenderedPageBreak/>
        <w:t>c</w:t>
      </w:r>
      <w:r w:rsidRPr="00D809D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Acetate/Glucose means: The level of expression in yeast cells derived from cultured in sodium acetate divided by the level in the control yeast cells cultured in glucose.</w:t>
      </w:r>
    </w:p>
    <w:p w:rsidR="00D809D0" w:rsidRDefault="00D809D0" w:rsidP="00D809D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:rsidR="00D809D0" w:rsidRPr="00D809D0" w:rsidRDefault="00D809D0" w:rsidP="00D809D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D809D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d</w:t>
      </w:r>
      <w:r w:rsidRPr="00D809D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Biological process of differentially expressed proteins from MIPS (http://mips.helmholtz-muenchen.de/funcatDB/) and </w:t>
      </w:r>
      <w:proofErr w:type="spellStart"/>
      <w:r w:rsidRPr="00D809D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Uniprot</w:t>
      </w:r>
      <w:proofErr w:type="spellEnd"/>
      <w:r w:rsidRPr="00D809D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databases (http://www.uniprot.org/).</w:t>
      </w:r>
    </w:p>
    <w:p w:rsidR="00D809D0" w:rsidRPr="00D809D0" w:rsidRDefault="00D809D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809D0" w:rsidRPr="00D809D0" w:rsidSect="00D809D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9D0"/>
    <w:rsid w:val="00126C33"/>
    <w:rsid w:val="002B1962"/>
    <w:rsid w:val="0064019C"/>
    <w:rsid w:val="007B058F"/>
    <w:rsid w:val="009956BB"/>
    <w:rsid w:val="00A554CD"/>
    <w:rsid w:val="00BA77B2"/>
    <w:rsid w:val="00BE3BC4"/>
    <w:rsid w:val="00D809D0"/>
    <w:rsid w:val="00EA041C"/>
    <w:rsid w:val="00FA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09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09D0"/>
    <w:rPr>
      <w:color w:val="800080"/>
      <w:u w:val="single"/>
    </w:rPr>
  </w:style>
  <w:style w:type="paragraph" w:customStyle="1" w:styleId="font5">
    <w:name w:val="font5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7">
    <w:name w:val="font7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8">
    <w:name w:val="font8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9">
    <w:name w:val="font9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10">
    <w:name w:val="font10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font11">
    <w:name w:val="font11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D809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D809D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2">
    <w:name w:val="xl72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D809D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5">
    <w:name w:val="xl75"/>
    <w:basedOn w:val="Normal"/>
    <w:rsid w:val="00D809D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6">
    <w:name w:val="xl76"/>
    <w:basedOn w:val="Normal"/>
    <w:rsid w:val="00D809D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7">
    <w:name w:val="xl77"/>
    <w:basedOn w:val="Normal"/>
    <w:rsid w:val="00D809D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D809D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D809D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D809D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1">
    <w:name w:val="xl81"/>
    <w:basedOn w:val="Normal"/>
    <w:rsid w:val="00D809D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D809D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3">
    <w:name w:val="xl83"/>
    <w:basedOn w:val="Normal"/>
    <w:rsid w:val="00D809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4">
    <w:name w:val="xl84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5">
    <w:name w:val="xl85"/>
    <w:basedOn w:val="Normal"/>
    <w:rsid w:val="00D809D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6">
    <w:name w:val="xl86"/>
    <w:basedOn w:val="Normal"/>
    <w:rsid w:val="00D809D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7">
    <w:name w:val="xl87"/>
    <w:basedOn w:val="Normal"/>
    <w:rsid w:val="00D809D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8">
    <w:name w:val="xl88"/>
    <w:basedOn w:val="Normal"/>
    <w:rsid w:val="00D809D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9">
    <w:name w:val="xl89"/>
    <w:basedOn w:val="Normal"/>
    <w:rsid w:val="00D809D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90">
    <w:name w:val="xl90"/>
    <w:basedOn w:val="Normal"/>
    <w:rsid w:val="00D809D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09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09D0"/>
    <w:rPr>
      <w:color w:val="800080"/>
      <w:u w:val="single"/>
    </w:rPr>
  </w:style>
  <w:style w:type="paragraph" w:customStyle="1" w:styleId="font5">
    <w:name w:val="font5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7">
    <w:name w:val="font7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8">
    <w:name w:val="font8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9">
    <w:name w:val="font9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10">
    <w:name w:val="font10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font11">
    <w:name w:val="font11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D809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D809D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2">
    <w:name w:val="xl72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D809D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5">
    <w:name w:val="xl75"/>
    <w:basedOn w:val="Normal"/>
    <w:rsid w:val="00D809D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6">
    <w:name w:val="xl76"/>
    <w:basedOn w:val="Normal"/>
    <w:rsid w:val="00D809D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7">
    <w:name w:val="xl77"/>
    <w:basedOn w:val="Normal"/>
    <w:rsid w:val="00D809D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D809D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D809D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D809D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1">
    <w:name w:val="xl81"/>
    <w:basedOn w:val="Normal"/>
    <w:rsid w:val="00D809D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D809D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3">
    <w:name w:val="xl83"/>
    <w:basedOn w:val="Normal"/>
    <w:rsid w:val="00D809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4">
    <w:name w:val="xl84"/>
    <w:basedOn w:val="Normal"/>
    <w:rsid w:val="00D80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5">
    <w:name w:val="xl85"/>
    <w:basedOn w:val="Normal"/>
    <w:rsid w:val="00D809D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6">
    <w:name w:val="xl86"/>
    <w:basedOn w:val="Normal"/>
    <w:rsid w:val="00D809D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7">
    <w:name w:val="xl87"/>
    <w:basedOn w:val="Normal"/>
    <w:rsid w:val="00D809D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8">
    <w:name w:val="xl88"/>
    <w:basedOn w:val="Normal"/>
    <w:rsid w:val="00D809D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9">
    <w:name w:val="xl89"/>
    <w:basedOn w:val="Normal"/>
    <w:rsid w:val="00D809D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90">
    <w:name w:val="xl90"/>
    <w:basedOn w:val="Normal"/>
    <w:rsid w:val="00D809D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9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hyperlink" Target="http://www.ncbi.nlm.nih.gov/" TargetMode="External"/><Relationship Id="rId4" Type="http://schemas.openxmlformats.org/officeDocument/2006/relationships/styles" Target="styles.xml"/><Relationship Id="rId9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3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3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3119421-0FEB-435A-A835-1FE4EF3744C8}">
  <ds:schemaRefs>
    <ds:schemaRef ds:uri="http://schemas.microsoft.com/office/2006/metadata/properties"/>
    <ds:schemaRef ds:uri="34631afc-8804-4124-87be-f8f54b145999"/>
  </ds:schemaRefs>
</ds:datastoreItem>
</file>

<file path=customXml/itemProps2.xml><?xml version="1.0" encoding="utf-8"?>
<ds:datastoreItem xmlns:ds="http://schemas.openxmlformats.org/officeDocument/2006/customXml" ds:itemID="{E58BC272-FCE6-4BB1-94D7-347AB86D14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609AE2-C314-450E-A7C7-53671184C9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631afc-8804-4124-87be-f8f54b14599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9</Pages>
  <Words>2852</Words>
  <Characters>16262</Characters>
  <Application>Microsoft Office Word</Application>
  <DocSecurity>0</DocSecurity>
  <Lines>135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Revathi M.</cp:lastModifiedBy>
  <cp:revision>9</cp:revision>
  <dcterms:created xsi:type="dcterms:W3CDTF">2017-08-07T12:11:00Z</dcterms:created>
  <dcterms:modified xsi:type="dcterms:W3CDTF">2017-11-24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